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9FF7FC" w14:textId="3B80FAC5" w:rsidR="0005133C" w:rsidRDefault="005B1119" w:rsidP="0005133C">
      <w:pPr>
        <w:spacing w:after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FC3D33">
        <w:rPr>
          <w:rFonts w:ascii="Times New Roman" w:hAnsi="Times New Roman"/>
          <w:b/>
          <w:sz w:val="24"/>
          <w:szCs w:val="24"/>
        </w:rPr>
        <w:t xml:space="preserve">Figure </w:t>
      </w:r>
      <w:bookmarkStart w:id="0" w:name="_GoBack"/>
      <w:r w:rsidR="00CF27D8">
        <w:rPr>
          <w:rFonts w:ascii="Times New Roman" w:hAnsi="Times New Roman"/>
          <w:b/>
          <w:sz w:val="24"/>
          <w:szCs w:val="24"/>
        </w:rPr>
        <w:t>4</w:t>
      </w:r>
      <w:bookmarkEnd w:id="0"/>
    </w:p>
    <w:p w14:paraId="34F94594" w14:textId="77777777" w:rsidR="0005133C" w:rsidRDefault="0005133C" w:rsidP="0005133C">
      <w:pPr>
        <w:spacing w:after="0"/>
        <w:rPr>
          <w:rFonts w:ascii="Times New Roman" w:hAnsi="Times New Roman"/>
          <w:b/>
          <w:sz w:val="24"/>
          <w:szCs w:val="24"/>
        </w:rPr>
      </w:pPr>
    </w:p>
    <w:p w14:paraId="553B48BD" w14:textId="5E624C7B" w:rsidR="0004303A" w:rsidRPr="0004303A" w:rsidRDefault="0004303A" w:rsidP="0005133C">
      <w:pPr>
        <w:spacing w:after="0"/>
        <w:rPr>
          <w:rFonts w:ascii="Arial" w:hAnsi="Arial"/>
          <w:sz w:val="40"/>
          <w:szCs w:val="40"/>
        </w:rPr>
      </w:pPr>
      <w:r w:rsidRPr="0004303A">
        <w:rPr>
          <w:rFonts w:ascii="Arial" w:hAnsi="Arial"/>
          <w:sz w:val="40"/>
          <w:szCs w:val="40"/>
        </w:rPr>
        <w:t>A</w:t>
      </w:r>
    </w:p>
    <w:p w14:paraId="7C1CF202" w14:textId="77777777" w:rsidR="0004303A" w:rsidRDefault="0004303A" w:rsidP="0005133C">
      <w:pPr>
        <w:tabs>
          <w:tab w:val="left" w:pos="1710"/>
        </w:tabs>
        <w:spacing w:after="0"/>
        <w:rPr>
          <w:rFonts w:ascii="Times New Roman" w:hAnsi="Times New Roman"/>
          <w:b/>
          <w:i/>
          <w:sz w:val="24"/>
          <w:szCs w:val="24"/>
        </w:rPr>
      </w:pPr>
    </w:p>
    <w:p w14:paraId="59EF2019" w14:textId="0C2A0F69" w:rsidR="0005133C" w:rsidRPr="00003D56" w:rsidRDefault="00171448" w:rsidP="0005133C">
      <w:pPr>
        <w:tabs>
          <w:tab w:val="left" w:pos="1710"/>
        </w:tabs>
        <w:spacing w:after="0"/>
        <w:rPr>
          <w:rFonts w:ascii="Times New Roman" w:hAnsi="Times New Roman"/>
          <w:b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b/>
          <w:i/>
          <w:sz w:val="24"/>
          <w:szCs w:val="24"/>
        </w:rPr>
        <w:t>bor</w:t>
      </w:r>
      <w:r w:rsidR="0005133C" w:rsidRPr="00003D56">
        <w:rPr>
          <w:rFonts w:ascii="Times New Roman" w:hAnsi="Times New Roman"/>
          <w:b/>
          <w:i/>
          <w:sz w:val="24"/>
          <w:szCs w:val="24"/>
        </w:rPr>
        <w:t>B</w:t>
      </w:r>
      <w:proofErr w:type="spellEnd"/>
      <w:proofErr w:type="gramEnd"/>
      <w:r w:rsidR="0005133C" w:rsidRPr="00003D56">
        <w:rPr>
          <w:rFonts w:ascii="Times New Roman" w:hAnsi="Times New Roman"/>
          <w:b/>
          <w:sz w:val="24"/>
          <w:szCs w:val="24"/>
        </w:rPr>
        <w:t xml:space="preserve"> </w:t>
      </w:r>
      <w:r w:rsidR="0005133C" w:rsidRPr="00003D56">
        <w:rPr>
          <w:rFonts w:ascii="Times New Roman" w:hAnsi="Times New Roman"/>
          <w:b/>
          <w:sz w:val="24"/>
          <w:szCs w:val="24"/>
        </w:rPr>
        <w:tab/>
        <w:t>(5’ mismatches = 3; 3’ mismatches = 3)</w:t>
      </w:r>
    </w:p>
    <w:p w14:paraId="45AF370C" w14:textId="77777777" w:rsidR="0005133C" w:rsidRPr="007E53AC" w:rsidRDefault="0005133C" w:rsidP="0005133C">
      <w:pPr>
        <w:spacing w:after="0"/>
        <w:rPr>
          <w:rFonts w:ascii="Times New Roman" w:hAnsi="Times New Roman"/>
          <w:sz w:val="24"/>
          <w:szCs w:val="24"/>
        </w:rPr>
      </w:pPr>
    </w:p>
    <w:p w14:paraId="6DDFAAA3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afzB           ATGGTAAAAAATGACAATGAAAGTTCTGAAGTTTCTAATATGAAGCTATCAGGGATGTAT 60</w:t>
      </w:r>
    </w:p>
    <w:p w14:paraId="38A222E8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spiB           ATGATAAAAAATGATAATGAAAGTTTTGAAGTTTCTAATATGAAGCTATCAGGGATGTAT 60</w:t>
      </w:r>
    </w:p>
    <w:p w14:paraId="3F21E324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 xml:space="preserve">BvalB           </w:t>
      </w:r>
      <w:r w:rsidRPr="00003D56">
        <w:rPr>
          <w:b/>
          <w:color w:val="000000"/>
          <w:sz w:val="18"/>
          <w:szCs w:val="18"/>
          <w:u w:val="single"/>
        </w:rPr>
        <w:t>ATGGTAAAAAATGATAATGAAAGTTCTGAAGT</w:t>
      </w:r>
      <w:r w:rsidRPr="00003D56">
        <w:rPr>
          <w:color w:val="000000"/>
          <w:sz w:val="18"/>
          <w:szCs w:val="18"/>
        </w:rPr>
        <w:t>TTTTAATATGAAGCTATCAGGGATGTAT 60</w:t>
      </w:r>
    </w:p>
    <w:p w14:paraId="1213B326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 xml:space="preserve">                *** ********** ********** ******** *************************</w:t>
      </w:r>
    </w:p>
    <w:p w14:paraId="18CC6ED5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5C4936E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afzB           GAAATAAATAATGTTTCAAGAAGTGTTTTTAATAGCAATATCATTGCTAATCCTTCTAAT 120</w:t>
      </w:r>
    </w:p>
    <w:p w14:paraId="1158C9B1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spiB           GAAATAAATAATATTTCAAGAAGTGTGTTTAATAGCAATATTATTGCTAATCCTTCTAAT 120</w:t>
      </w:r>
    </w:p>
    <w:p w14:paraId="163E3FFA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valB           GAAATAAATAATGTTTCAAGAAGTGTGTTTAATAGCAATATTATTGCTATTCCTTCTAAT 120</w:t>
      </w:r>
    </w:p>
    <w:p w14:paraId="6D2927E5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 xml:space="preserve">                ************ ************* ************** ******* **********</w:t>
      </w:r>
    </w:p>
    <w:p w14:paraId="5EEC605E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D39F0CF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afzB           ATTAGAATTCAAGCATCTTTATTTGATAAAGATATAGAAAGCTTGACTCTTAATTATTTA 180</w:t>
      </w:r>
    </w:p>
    <w:p w14:paraId="22D7F5F0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spiB           ATGAGAATTCAAGCATCTTTGTTTGATAAAGATACAGAAAGTTTGACTCTTAATTATTTA 180</w:t>
      </w:r>
    </w:p>
    <w:p w14:paraId="5202CFA1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valB           ATTAGAATTAAAGCATCTTTATTTGACAAAGATGCAGAAAGTTTGACTCTTAATTATTTA 180</w:t>
      </w:r>
    </w:p>
    <w:p w14:paraId="50E42C5A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 xml:space="preserve">                ** ****** ********** ***** ******  ****** ******************</w:t>
      </w:r>
    </w:p>
    <w:p w14:paraId="5C8662DE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A8BC740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afzB           TTAAATTTTTCTGAAATTAAAAAATTTTATTTTAATGAAAATATTTCTAAATTTTTGCAA 240</w:t>
      </w:r>
    </w:p>
    <w:p w14:paraId="4F67AB9B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spiB           TTAAATTTTTCTGAAATTAAAAAATTTTATTTTAATGAAAATATTTCTCAATTTTTGCAA 240</w:t>
      </w:r>
    </w:p>
    <w:p w14:paraId="572F2C7A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valB           TTAAATTTTTCTGAAATTAAAAAATTTTATTTTAATGAAAATATTTCTAAATTTTTGCAA 240</w:t>
      </w:r>
    </w:p>
    <w:p w14:paraId="47CA35FD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 xml:space="preserve">                ************************************************ ***********</w:t>
      </w:r>
    </w:p>
    <w:p w14:paraId="3385F371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4D9094C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afzB           AACCCCGCTGCTATTGCAAATATATCTAATAGAGAATATCGCGAATTTGACGA-GA---- 295</w:t>
      </w:r>
    </w:p>
    <w:p w14:paraId="05467AE2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spiB           AATTCCGCTGCTATTGCAAATATATCTAACAGAGAATATCGTGAATTTAATGA-GA---- 295</w:t>
      </w:r>
    </w:p>
    <w:p w14:paraId="7BE4F482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valB           GATCCCGCTGCTATTGCAAATATATCTAACAGAGAATATCGTGAATTTGATGATGATGAT 300</w:t>
      </w:r>
    </w:p>
    <w:p w14:paraId="19851936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 xml:space="preserve">                 *  ************************* *********** ****** * ** **    </w:t>
      </w:r>
    </w:p>
    <w:p w14:paraId="2224FB5E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7FCC1B50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afzB           -ATGTAATTTATTTGCCTAAAGTTAAAAGACTTAAAATTAAACTTGAAGATGCTTTACTT 354</w:t>
      </w:r>
    </w:p>
    <w:p w14:paraId="5440C7EB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spiB           -ATGTAATTTATTTGCCTAAAGTTAAAAGACTCAAAATTAAACTTGAAGATGCTTTGCTT 354</w:t>
      </w:r>
    </w:p>
    <w:p w14:paraId="544265F3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valB           GATGTAGTTTTTTTACCTAAAGTTAAAAGACTTAAAATTAAACTTGAAGATGCGTTGCTT 360</w:t>
      </w:r>
    </w:p>
    <w:p w14:paraId="124E047B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 xml:space="preserve">                 ***** *** *** ***************** ******************** ** ***</w:t>
      </w:r>
    </w:p>
    <w:p w14:paraId="560E970F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08C5F305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afzB           AAAAGGAAATCTTCTCGAAAGTTTAGAAATCAATATTTAAATTTGGTGGATTTATCGACG 414</w:t>
      </w:r>
    </w:p>
    <w:p w14:paraId="2D08AEC1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spiB           AAAAGAAAATCTTCTAGAAAGTTTAAAAATCAATATTTAAATTTGGTAGATTTGTCTACG 414</w:t>
      </w:r>
    </w:p>
    <w:p w14:paraId="4124F4D6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valB           AAAAGAAAGTCTTATAGAAAGTTTAAAAATCAATATTTAAATTTGGTGGATTTATCGACG 420</w:t>
      </w:r>
    </w:p>
    <w:p w14:paraId="41D17D99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 xml:space="preserve">                ***** ** **** * ********* ********************* ***** ** ***</w:t>
      </w:r>
    </w:p>
    <w:p w14:paraId="1CCC37D7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6187041A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afzB           CTTCTTTATTATGCTGCTGGTGATGTTCGATATGATTATGTAGAATTTGGAAATTCAAAA 474</w:t>
      </w:r>
    </w:p>
    <w:p w14:paraId="13B540D9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spiB           CTTCTTTATTATTCTGCTGGTGATGTTAGATATGATTATGTAGAATTTGGAAATTCAAAA 474</w:t>
      </w:r>
    </w:p>
    <w:p w14:paraId="2B8591C9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valB           CTTCTTTATTATGCTGCTGGCGATGTTCGATATGATTATGTAGAATTTGGAAATTCAAAA 480</w:t>
      </w:r>
    </w:p>
    <w:p w14:paraId="3E369467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 xml:space="preserve">                ************ ******* ****** ********************************</w:t>
      </w:r>
    </w:p>
    <w:p w14:paraId="4EE7F8BA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43DD216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afzB           TTTAGGCAATCTAGAAAATCTTATCCATCAGGAGGCGGAATGTATCCGATAGATATTTAT 534</w:t>
      </w:r>
    </w:p>
    <w:p w14:paraId="42B159A7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spiB           TTTAGGCAATCTAGAAAGACTTATCCATCAGGAGGAGGAATGTATCCTATAGATATTTAT 534</w:t>
      </w:r>
    </w:p>
    <w:p w14:paraId="28C93655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valB           CTTAGGCAATCTAGGAAGCCTTATCCATCAGGGGGAGGAATGTATCCTATAGATATTTAT 540</w:t>
      </w:r>
    </w:p>
    <w:p w14:paraId="4A362C7A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 xml:space="preserve">                 ************* **  ************* ** *********** ************</w:t>
      </w:r>
    </w:p>
    <w:p w14:paraId="1B5516BE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2A56495F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afzB           TTTTACGCAAATAATGTTGAAAAGCTTGATAAAGGTTTTTATTTATATCAATCTTCAAAT 594</w:t>
      </w:r>
    </w:p>
    <w:p w14:paraId="4B498CE4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spiB           TTTTACGCAAATAATGTTGAAAAGCTAGATAAAGGTTTTTATTTATATCAATCTTCAAAT 594</w:t>
      </w:r>
    </w:p>
    <w:p w14:paraId="5FAED653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valB           TTTTATGTAAATAATGTTGAAAAGCTTGATAAAGGTTTTTATTTATATCAATCTTCAAAT 600</w:t>
      </w:r>
    </w:p>
    <w:p w14:paraId="516123A4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 xml:space="preserve">                ***** * ****************** *********************************</w:t>
      </w:r>
    </w:p>
    <w:p w14:paraId="16A11D3A" w14:textId="77777777" w:rsidR="0005133C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C08EE57" w14:textId="77777777" w:rsidR="0004303A" w:rsidRDefault="0004303A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DAC5C5D" w14:textId="77777777" w:rsidR="0004303A" w:rsidRDefault="0004303A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860570B" w14:textId="77777777" w:rsidR="0004303A" w:rsidRPr="00003D56" w:rsidRDefault="0004303A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DEAFAF5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lastRenderedPageBreak/>
        <w:t>BafzB           AATTCAATTGTTAAGATCAATATTAGTTCGATTAAGATTGAAAATTTACTTACTATTTCG 654</w:t>
      </w:r>
    </w:p>
    <w:p w14:paraId="7AAA6E61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spiB           AATTCAATTGTTAAGATTAATATAAGTTCGATTAAGATTGAAAATTTACTTAATATTTCG 654</w:t>
      </w:r>
    </w:p>
    <w:p w14:paraId="77597639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valB           AATTCAATTGTTAAGATCAATATTGGTTCGATTAAGATTGAAAATTTACTTACTATTTCG 660</w:t>
      </w:r>
    </w:p>
    <w:p w14:paraId="3E1953A1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 xml:space="preserve">                ***************** *****  *************************** *******</w:t>
      </w:r>
    </w:p>
    <w:p w14:paraId="6CAA291E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6F857BD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afzB           TTTTTTGAAGGTTCTTCTAATTTTAATATTGCTTTCTTTTTTGTTTATAGATATGAGGTT 714</w:t>
      </w:r>
    </w:p>
    <w:p w14:paraId="104AC09C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spiB           TTTTTTGAGGGTTCTTCTAATTTTAATGTTGCTATCTTTTTTGTTTATAGATATGAGGTT 714</w:t>
      </w:r>
    </w:p>
    <w:p w14:paraId="1ECBD712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valB           TTTTTTGAAGGTTCTTCTAATTTTAATATTGCTTTCTTTTTTGTTTATAGATATGAGGTT 720</w:t>
      </w:r>
    </w:p>
    <w:p w14:paraId="0D06A270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 xml:space="preserve">                ******** ****************** ***** **************************</w:t>
      </w:r>
    </w:p>
    <w:p w14:paraId="52924E72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51D84840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afzB           AATTATTTAAAGTATTCAGAAATGAGCTTGTCTTTTGCTTTTATAGAGCTAGGTGCTATT 774</w:t>
      </w:r>
    </w:p>
    <w:p w14:paraId="71589B1C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spiB           AATTATTTGAAGTATTCAGAAATGAGTTTGTCTTTTACTTTTATAGAGTTAGGTGCTATT 774</w:t>
      </w:r>
    </w:p>
    <w:p w14:paraId="6F437588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valB           AATTATTTAAAGTATTCAGAGATGAGTTTGTCTTTTGCTTTTATAGAGCTAGGCGCTATT 780</w:t>
      </w:r>
    </w:p>
    <w:p w14:paraId="0A00E60F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 xml:space="preserve">                ******** *********** ***** ********* *********** **** ******</w:t>
      </w:r>
    </w:p>
    <w:p w14:paraId="5F868678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6E18C33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afzB           CATCAGAATTTTTCTTTGGTTTCTGCTGCTTTGAATTTGGGGTATTGCAGTTGGGGGGGA 834</w:t>
      </w:r>
    </w:p>
    <w:p w14:paraId="55CC5BDD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spiB           CATCAAAATTTTTCTTTGGTTTCTACTGATTTAAATCTGGGATATTGTGTCTGGGGAGGA 834</w:t>
      </w:r>
    </w:p>
    <w:p w14:paraId="1BED173C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valB           CATCAAAATTTTTCTTTAGTTTCTACTGCTTTGAATTTGGGATATTGTAGTTGGGGAGGG 840</w:t>
      </w:r>
    </w:p>
    <w:p w14:paraId="71A12C7D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 xml:space="preserve">                ***** *********** ****** *** *** *** **** *****    ***** ** </w:t>
      </w:r>
    </w:p>
    <w:p w14:paraId="4F34B37E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33D6BAD2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afzB           TTTGATAAATCAGAGTCAGAAAAGTATTTAAAGCTAGATGGAATTAGTGAGCATGTAGTT 894</w:t>
      </w:r>
    </w:p>
    <w:p w14:paraId="4FC9E028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spiB           TTTGATAAGCCAGAGCTGGAAAAGTGTTTAAAGCTAGATGGAATTAGTGAACATGTAGTT 894</w:t>
      </w:r>
    </w:p>
    <w:p w14:paraId="0EA93E85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valB           TTTGATAAACCAGAGCTAGAAAAGTGCTTAAAGTTAGATGGAATTAGTGAACATGTAGTT 900</w:t>
      </w:r>
    </w:p>
    <w:p w14:paraId="0DD01B95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 xml:space="preserve">                ********  *****   *******  ****** **************** *********</w:t>
      </w:r>
    </w:p>
    <w:p w14:paraId="03BEDD81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</w:p>
    <w:p w14:paraId="4C443E15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afzB           TCAGCTGCTATTTTAGGGAATGTTTAA 921</w:t>
      </w:r>
    </w:p>
    <w:p w14:paraId="710E8983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spiB           TCAGCTTCTATTTTAGGAAATGTTTAA 921</w:t>
      </w:r>
    </w:p>
    <w:p w14:paraId="55BE5748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>BvalB           T</w:t>
      </w:r>
      <w:r w:rsidRPr="00003D56">
        <w:rPr>
          <w:b/>
          <w:color w:val="000000"/>
          <w:sz w:val="18"/>
          <w:szCs w:val="18"/>
          <w:u w:val="single"/>
        </w:rPr>
        <w:t>CAGCTGCTATTTTAGGGAATGTCTAA</w:t>
      </w:r>
      <w:r w:rsidRPr="00003D56">
        <w:rPr>
          <w:color w:val="000000"/>
          <w:sz w:val="18"/>
          <w:szCs w:val="18"/>
        </w:rPr>
        <w:t xml:space="preserve"> 927</w:t>
      </w:r>
    </w:p>
    <w:p w14:paraId="02274631" w14:textId="77777777" w:rsidR="0005133C" w:rsidRPr="00003D56" w:rsidRDefault="0005133C" w:rsidP="0005133C">
      <w:pPr>
        <w:pStyle w:val="HTMLPreformatted"/>
        <w:shd w:val="clear" w:color="auto" w:fill="FFFFFF"/>
        <w:rPr>
          <w:color w:val="000000"/>
          <w:sz w:val="18"/>
          <w:szCs w:val="18"/>
        </w:rPr>
      </w:pPr>
      <w:r w:rsidRPr="00003D56">
        <w:rPr>
          <w:color w:val="000000"/>
          <w:sz w:val="18"/>
          <w:szCs w:val="18"/>
        </w:rPr>
        <w:t xml:space="preserve">                ****** ********** ***** ***</w:t>
      </w:r>
    </w:p>
    <w:p w14:paraId="61155426" w14:textId="77777777" w:rsidR="0004303A" w:rsidRDefault="0004303A" w:rsidP="0004303A">
      <w:pPr>
        <w:spacing w:after="0"/>
        <w:rPr>
          <w:rFonts w:ascii="Times New Roman" w:hAnsi="Times New Roman"/>
          <w:b/>
          <w:sz w:val="24"/>
          <w:szCs w:val="24"/>
        </w:rPr>
      </w:pPr>
    </w:p>
    <w:p w14:paraId="6CAAACE4" w14:textId="77777777" w:rsidR="0004303A" w:rsidRDefault="0004303A" w:rsidP="0004303A">
      <w:pPr>
        <w:spacing w:after="0"/>
        <w:rPr>
          <w:rFonts w:ascii="Arial" w:hAnsi="Arial"/>
          <w:sz w:val="40"/>
          <w:szCs w:val="40"/>
        </w:rPr>
      </w:pPr>
    </w:p>
    <w:p w14:paraId="6AB7AA66" w14:textId="77777777" w:rsidR="0004303A" w:rsidRDefault="0004303A" w:rsidP="0004303A">
      <w:pPr>
        <w:spacing w:after="0"/>
        <w:rPr>
          <w:rFonts w:ascii="Arial" w:hAnsi="Arial"/>
          <w:sz w:val="40"/>
          <w:szCs w:val="40"/>
        </w:rPr>
      </w:pPr>
    </w:p>
    <w:p w14:paraId="231109C3" w14:textId="77777777" w:rsidR="0004303A" w:rsidRDefault="0004303A" w:rsidP="0004303A">
      <w:pPr>
        <w:spacing w:after="0"/>
        <w:rPr>
          <w:rFonts w:ascii="Arial" w:hAnsi="Arial"/>
          <w:sz w:val="40"/>
          <w:szCs w:val="40"/>
        </w:rPr>
      </w:pPr>
    </w:p>
    <w:p w14:paraId="5FB0373C" w14:textId="77777777" w:rsidR="0004303A" w:rsidRDefault="0004303A" w:rsidP="0004303A">
      <w:pPr>
        <w:spacing w:after="0"/>
        <w:rPr>
          <w:rFonts w:ascii="Arial" w:hAnsi="Arial"/>
          <w:sz w:val="40"/>
          <w:szCs w:val="40"/>
        </w:rPr>
      </w:pPr>
    </w:p>
    <w:p w14:paraId="0643D7E2" w14:textId="77777777" w:rsidR="0004303A" w:rsidRDefault="0004303A" w:rsidP="0004303A">
      <w:pPr>
        <w:spacing w:after="0"/>
        <w:rPr>
          <w:rFonts w:ascii="Arial" w:hAnsi="Arial"/>
          <w:sz w:val="40"/>
          <w:szCs w:val="40"/>
        </w:rPr>
      </w:pPr>
    </w:p>
    <w:p w14:paraId="73BDBFD5" w14:textId="77777777" w:rsidR="0004303A" w:rsidRDefault="0004303A" w:rsidP="0004303A">
      <w:pPr>
        <w:spacing w:after="0"/>
        <w:rPr>
          <w:rFonts w:ascii="Arial" w:hAnsi="Arial"/>
          <w:sz w:val="40"/>
          <w:szCs w:val="40"/>
        </w:rPr>
      </w:pPr>
    </w:p>
    <w:p w14:paraId="51753A33" w14:textId="77777777" w:rsidR="0004303A" w:rsidRDefault="0004303A" w:rsidP="0004303A">
      <w:pPr>
        <w:spacing w:after="0"/>
        <w:rPr>
          <w:rFonts w:ascii="Arial" w:hAnsi="Arial"/>
          <w:sz w:val="40"/>
          <w:szCs w:val="40"/>
        </w:rPr>
      </w:pPr>
    </w:p>
    <w:p w14:paraId="19469F0E" w14:textId="77777777" w:rsidR="0004303A" w:rsidRDefault="0004303A" w:rsidP="0004303A">
      <w:pPr>
        <w:spacing w:after="0"/>
        <w:rPr>
          <w:rFonts w:ascii="Arial" w:hAnsi="Arial"/>
          <w:sz w:val="40"/>
          <w:szCs w:val="40"/>
        </w:rPr>
      </w:pPr>
    </w:p>
    <w:p w14:paraId="45509E79" w14:textId="77777777" w:rsidR="0004303A" w:rsidRDefault="0004303A" w:rsidP="0004303A">
      <w:pPr>
        <w:spacing w:after="0"/>
        <w:rPr>
          <w:rFonts w:ascii="Arial" w:hAnsi="Arial"/>
          <w:sz w:val="40"/>
          <w:szCs w:val="40"/>
        </w:rPr>
      </w:pPr>
    </w:p>
    <w:p w14:paraId="40DC5F40" w14:textId="77777777" w:rsidR="0004303A" w:rsidRDefault="0004303A" w:rsidP="0004303A">
      <w:pPr>
        <w:spacing w:after="0"/>
        <w:rPr>
          <w:rFonts w:ascii="Arial" w:hAnsi="Arial"/>
          <w:sz w:val="40"/>
          <w:szCs w:val="40"/>
        </w:rPr>
      </w:pPr>
    </w:p>
    <w:p w14:paraId="613EE52D" w14:textId="77777777" w:rsidR="0004303A" w:rsidRDefault="0004303A" w:rsidP="0004303A">
      <w:pPr>
        <w:spacing w:after="0"/>
        <w:rPr>
          <w:rFonts w:ascii="Arial" w:hAnsi="Arial"/>
          <w:sz w:val="40"/>
          <w:szCs w:val="40"/>
        </w:rPr>
      </w:pPr>
    </w:p>
    <w:p w14:paraId="44EAE1C3" w14:textId="77777777" w:rsidR="0004303A" w:rsidRDefault="0004303A" w:rsidP="0004303A">
      <w:pPr>
        <w:spacing w:after="0"/>
        <w:rPr>
          <w:rFonts w:ascii="Arial" w:hAnsi="Arial"/>
          <w:sz w:val="40"/>
          <w:szCs w:val="40"/>
        </w:rPr>
      </w:pPr>
    </w:p>
    <w:p w14:paraId="0A4A199D" w14:textId="3D7D1CCB" w:rsidR="0004303A" w:rsidRPr="0004303A" w:rsidRDefault="0004303A" w:rsidP="0004303A">
      <w:pPr>
        <w:spacing w:after="0"/>
        <w:rPr>
          <w:rFonts w:ascii="Arial" w:hAnsi="Arial"/>
          <w:sz w:val="40"/>
          <w:szCs w:val="40"/>
        </w:rPr>
      </w:pPr>
      <w:r>
        <w:rPr>
          <w:rFonts w:ascii="Arial" w:hAnsi="Arial"/>
          <w:sz w:val="40"/>
          <w:szCs w:val="40"/>
        </w:rPr>
        <w:t>B</w:t>
      </w:r>
    </w:p>
    <w:p w14:paraId="65CA6DD7" w14:textId="77777777" w:rsidR="0004303A" w:rsidRDefault="0004303A" w:rsidP="0004303A">
      <w:pPr>
        <w:spacing w:after="0"/>
        <w:rPr>
          <w:rFonts w:ascii="Times New Roman" w:hAnsi="Times New Roman"/>
          <w:i/>
          <w:sz w:val="24"/>
          <w:szCs w:val="24"/>
        </w:rPr>
      </w:pPr>
    </w:p>
    <w:p w14:paraId="21E4BAC2" w14:textId="764B539B" w:rsidR="0004303A" w:rsidRPr="00003D56" w:rsidRDefault="00171448" w:rsidP="0004303A">
      <w:pPr>
        <w:tabs>
          <w:tab w:val="left" w:pos="1710"/>
        </w:tabs>
        <w:spacing w:after="0"/>
        <w:rPr>
          <w:rFonts w:ascii="Times New Roman" w:hAnsi="Times New Roman"/>
          <w:b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b/>
          <w:i/>
          <w:sz w:val="24"/>
          <w:szCs w:val="24"/>
        </w:rPr>
        <w:t>bor</w:t>
      </w:r>
      <w:r w:rsidR="0004303A" w:rsidRPr="00003D56">
        <w:rPr>
          <w:rFonts w:ascii="Times New Roman" w:hAnsi="Times New Roman"/>
          <w:b/>
          <w:i/>
          <w:sz w:val="24"/>
          <w:szCs w:val="24"/>
        </w:rPr>
        <w:t>C</w:t>
      </w:r>
      <w:proofErr w:type="spellEnd"/>
      <w:proofErr w:type="gramEnd"/>
      <w:r w:rsidR="0004303A" w:rsidRPr="00003D56">
        <w:rPr>
          <w:rFonts w:ascii="Times New Roman" w:hAnsi="Times New Roman"/>
          <w:b/>
          <w:sz w:val="24"/>
          <w:szCs w:val="24"/>
        </w:rPr>
        <w:t xml:space="preserve"> </w:t>
      </w:r>
      <w:r w:rsidR="0004303A" w:rsidRPr="00003D56">
        <w:rPr>
          <w:rFonts w:ascii="Times New Roman" w:hAnsi="Times New Roman"/>
          <w:b/>
          <w:sz w:val="24"/>
          <w:szCs w:val="24"/>
        </w:rPr>
        <w:tab/>
        <w:t>(5’ mismatches = 2; 3’ mismatches = 1)</w:t>
      </w:r>
    </w:p>
    <w:p w14:paraId="5EDD5C4C" w14:textId="77777777" w:rsidR="0004303A" w:rsidRPr="007E53AC" w:rsidRDefault="0004303A" w:rsidP="0004303A">
      <w:pPr>
        <w:tabs>
          <w:tab w:val="left" w:pos="1170"/>
        </w:tabs>
        <w:spacing w:after="0"/>
        <w:rPr>
          <w:rFonts w:ascii="Times New Roman" w:hAnsi="Times New Roman"/>
          <w:sz w:val="24"/>
          <w:szCs w:val="24"/>
        </w:rPr>
      </w:pPr>
    </w:p>
    <w:p w14:paraId="6D2AB5CF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C           ATGAATAATGGTTTATATTATTTTTCAGATAATGTGAGAGTTTTAAAAGAATCCAAAGGC 60</w:t>
      </w:r>
    </w:p>
    <w:p w14:paraId="1A8DBD1D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C           ATGAATAATGGTTTATATTATTTTTCAGATAATGTGAGAGTTTTAAAAGAATCCAAAGGC 60</w:t>
      </w:r>
    </w:p>
    <w:p w14:paraId="4A9CBF33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BvalC           </w:t>
      </w:r>
      <w:r w:rsidRPr="00003D56">
        <w:rPr>
          <w:b/>
          <w:color w:val="000000"/>
          <w:sz w:val="18"/>
          <w:szCs w:val="12"/>
          <w:u w:val="single"/>
        </w:rPr>
        <w:t>ATGAATAATGGTTTGTATTATTTTTCAGATAATGTAAG</w:t>
      </w:r>
      <w:r w:rsidRPr="00003D56">
        <w:rPr>
          <w:color w:val="000000"/>
          <w:sz w:val="18"/>
          <w:szCs w:val="12"/>
        </w:rPr>
        <w:t>AGTTTTAAAAGAATCCAAAGGG 60</w:t>
      </w:r>
    </w:p>
    <w:p w14:paraId="7A5FF42C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************ ******************** *********************** </w:t>
      </w:r>
    </w:p>
    <w:p w14:paraId="4E27245C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4EAAB84F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C           TTTTTGATTATTAGGAAGGGAGTTTGGAATTATGAGGATTTGATAATTTCTATTGAAGAT 120</w:t>
      </w:r>
    </w:p>
    <w:p w14:paraId="066D9534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C           TTTTTGATTGTTAGGAAGGGAGTTTGGAATTATGAGGATCTAACAATTTCTATTGAAGAT 120</w:t>
      </w:r>
    </w:p>
    <w:p w14:paraId="3501B1F3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C           TTTTTGATTGTTAGGAAGGGGGTTTGGAATTATGAGGACCTGATAATTTCTATTGAAGAT 120</w:t>
      </w:r>
    </w:p>
    <w:p w14:paraId="1D148AC0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******* ********** *****************  * * ****************</w:t>
      </w:r>
    </w:p>
    <w:p w14:paraId="381BA890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181E7ABA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C           TCTTATATTAATGAATTGAGCAAAGTTTTTAATTCTTTATCTTCTAATGAGGGAATTGAT 180</w:t>
      </w:r>
    </w:p>
    <w:p w14:paraId="6456DFF3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C           TCTTATATTAATGAATTGAGCAAAGTTTTTAATTCTTTGTCTTCTGATGAAGGAATTGAT 180</w:t>
      </w:r>
    </w:p>
    <w:p w14:paraId="73DA57D3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C           TCTTATATTAATGAATTGAGCAAAGTTTTTAATTCTTTGTCTTCTGATGAGGGAATTGAT 180</w:t>
      </w:r>
    </w:p>
    <w:p w14:paraId="1A681EBC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************************************ ****** **** *********</w:t>
      </w:r>
    </w:p>
    <w:p w14:paraId="276FC720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0636CC47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C           TTGATTCAAATAAAAAATGATAGGGTTAAAAATATTGTTAAAGAATTAATTAATTCTGGA 240</w:t>
      </w:r>
    </w:p>
    <w:p w14:paraId="7F47755D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C           TTGATTCAAATAAAAAATGATAAGGTCAAAAATATTGTTAAAGAATTAATTAATTCTGGT 240</w:t>
      </w:r>
    </w:p>
    <w:p w14:paraId="736E6C1D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C           TTAATTCAAATAAAAAACAATAAGGTTAAAAATATTGTTAAAGAATTAATTAATTCTGGG 240</w:t>
      </w:r>
    </w:p>
    <w:p w14:paraId="6E369423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 **************  *** *** ******************************** </w:t>
      </w:r>
    </w:p>
    <w:p w14:paraId="3EDDE971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62516F16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C           TTTGTTCATTTGAATGAGTTTAGGAAAAATAATAGATTTTTAAATTATTTATATCTTGGT 300</w:t>
      </w:r>
    </w:p>
    <w:p w14:paraId="691F936E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C           TTTGTTCATTTGAATGAGTTTGGAGAAAATAATAGATTTTTAAATTATTTATATCTTGGT 300</w:t>
      </w:r>
    </w:p>
    <w:p w14:paraId="7B67C723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C           TTTGTTCATTTGAATGAGTTCAGAATTAATAATAGATTTTTAAATTATTTATATTTTGGG 300</w:t>
      </w:r>
    </w:p>
    <w:p w14:paraId="574F844C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******************  *    *************************** **** </w:t>
      </w:r>
    </w:p>
    <w:p w14:paraId="209337BF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4ACE4F96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C           CAATATTTAGATAGTGTTCCCCAAGAGAATCCTTATTTGCTGATTTCAGATGATAGCAGC 360</w:t>
      </w:r>
    </w:p>
    <w:p w14:paraId="67D005FB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C           CAATATTTAGAAGTTGCTCCCCAAGAGAATCCTTATTTATTGATTTCAGATGATAATAGT 360</w:t>
      </w:r>
    </w:p>
    <w:p w14:paraId="32825BE1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C           CAATATTTGGAAGTTGTTCCCCAAGAGAATCCTTATTTGCTGATTTCAGATGATAGTAGT 360</w:t>
      </w:r>
    </w:p>
    <w:p w14:paraId="4E0B9D94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****** **   ** *********************  ***************  ** </w:t>
      </w:r>
    </w:p>
    <w:p w14:paraId="2EA9249D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29EE5974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C           TTGATTAATGTTTTAGAAACCACTGCTAAATCGTTTGATTTAAAGTATGAGTTTTTGAGT 420</w:t>
      </w:r>
    </w:p>
    <w:p w14:paraId="37EA7662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C           TTGATTAATATTTTAGAAACAACCGCTAAATCGTTTAATTTAAAGTATGAGCTTTTGAGT 420</w:t>
      </w:r>
    </w:p>
    <w:p w14:paraId="38CC4CC4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C           TTGATTAATATTCTAGAAACTACTGCTAAATCGTTTGATTTAAAGTATGAGCTTTTGAGT 420</w:t>
      </w:r>
    </w:p>
    <w:p w14:paraId="10A9D9C4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******* ** ******* ** ************ ************** ********</w:t>
      </w:r>
    </w:p>
    <w:p w14:paraId="5F13F085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1AFF00A0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C           CAGGAAAACTTGGAATTTTTAAAAACACCTGTTTTTTTAAATAAATTGGATTTAATAAAT 480</w:t>
      </w:r>
    </w:p>
    <w:p w14:paraId="43C7B997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C           CGGGAAAACTTGGAATTTTTAGAAACACCTATTTTTTTAAATAAATTAGATTTAATAAAT 480</w:t>
      </w:r>
    </w:p>
    <w:p w14:paraId="6027A9EC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C           CATGAAAACTTGGAATTTTTAAAAACACCTGTTTTTTTAAATAAATTGGATTTAATGCGG 480</w:t>
      </w:r>
    </w:p>
    <w:p w14:paraId="6CAEBB4B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  ****************** ******** **************** ********    </w:t>
      </w:r>
    </w:p>
    <w:p w14:paraId="0654100E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61F89A76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C           TATTCAAAAAGTTTAGACCATTTTAGATCCAAATTTATGCAATTTGAAGGGGTTATTCTG 540</w:t>
      </w:r>
    </w:p>
    <w:p w14:paraId="194A959C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C           TATTCAAAAAGTTTAGACCATTTTAGATCGAAATTTATGCCATTTGAAGGGGTTATTCTA 540</w:t>
      </w:r>
    </w:p>
    <w:p w14:paraId="5D5A34FF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C           TATTCAAAAAGTTTAGATCATTTTAGATCCAAATTTATGCCATTTGAAGGGGTTATTATG 540</w:t>
      </w:r>
    </w:p>
    <w:p w14:paraId="68B004BC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*************** *********** ********** **************** * </w:t>
      </w:r>
    </w:p>
    <w:p w14:paraId="43B281EE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322F54F0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C           TTGTTGGGCAATTTGAATCCATTTTTACTTAGAAATATTAACAGAATTTTAATAGGACTT 600</w:t>
      </w:r>
    </w:p>
    <w:p w14:paraId="5CDA4DFB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C           TTATTGGGTAATTTGAATCCATTTTTACTTAGGAATATTAATAGAATTTTAATAGGACTT 600</w:t>
      </w:r>
    </w:p>
    <w:p w14:paraId="3DEE8B5F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C           TTGTTGGGTAATTTGAACCCATTTTTACTTAGAAATATTAATAGAATTTTAATAGGACTT 600</w:t>
      </w:r>
    </w:p>
    <w:p w14:paraId="036598A7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 ***** ******** ************** ******** ******************</w:t>
      </w:r>
    </w:p>
    <w:p w14:paraId="6B9DE9AD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241A75BB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C           AATAAACCAATTTTTTTTGGCACCATAGATGGTCCTTTCATGTTGATTACATGTTTAGAG 660</w:t>
      </w:r>
    </w:p>
    <w:p w14:paraId="26233F5B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C           AATAAACCAATTTTTTTTGGTACCATAGATGGTCCTTTTATGTTGATTACATGTTTAGAG 660</w:t>
      </w:r>
    </w:p>
    <w:p w14:paraId="31425748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C           AATAAACCAATTTTTTTTGGCACCATAGATGGGCCTTTTATGCTGATTACATGTTTAGAG 660</w:t>
      </w:r>
    </w:p>
    <w:p w14:paraId="591B3B19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****************** *********** ***** *** *****************</w:t>
      </w:r>
    </w:p>
    <w:p w14:paraId="04B7150A" w14:textId="77777777" w:rsidR="0004303A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1DBC9FB4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7EAEC3C5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C           CCCAAAAGAACAGCGTGTATTGAATGTTATGAGCAAAGGATAATTGCTAGGATGACGGAT 720</w:t>
      </w:r>
    </w:p>
    <w:p w14:paraId="1199640A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C           CCTAAAAGAACAGCATGTATTGAATGTTATGAGCAAAGGATAATTGCTAGGATGACAGAT 720</w:t>
      </w:r>
    </w:p>
    <w:p w14:paraId="449F96B2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C           CCTAAAAGAACAGCATGTATTGAATGTTATGAACAAAGGATAATTGCTAGAATGACAGAT 720</w:t>
      </w:r>
    </w:p>
    <w:p w14:paraId="3964F3F2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 *********** ***************** ***************** ***** ***</w:t>
      </w:r>
    </w:p>
    <w:p w14:paraId="70EF571D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28EDE953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C           CATGTACTTTATCATAGATTTAATAAGGAGTATGAAAAACACAAGAGGGATTCAAAGTTA 780</w:t>
      </w:r>
    </w:p>
    <w:p w14:paraId="4A1CDD4F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C           CATGTGCTTTATCATAGATTTAATAAGCAGTATGAAAAACATAAGAGGGATCCAAATTTA 780</w:t>
      </w:r>
    </w:p>
    <w:p w14:paraId="5062F677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C           CATGTACTTTATCATAGATTTAATAAGGAGTATGAAAAACATAAGAGGAACACAGAGTTA 780</w:t>
      </w:r>
    </w:p>
    <w:p w14:paraId="7F961A1A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*** ********************* ************* ****** *  ** * ***</w:t>
      </w:r>
    </w:p>
    <w:p w14:paraId="3C7466B5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589512FB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C           GTTTCTTTAGGGGATTTTTTAAGTCCAGCGTATTATCATATTGCTTACATTTTAGTTGGG 840</w:t>
      </w:r>
    </w:p>
    <w:p w14:paraId="6A06103B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C           GTTTCTTCAGGGGATTTTTTAAGTCCTGCTTATTACCATATTGCTTACATTTTAGTTGGG 840</w:t>
      </w:r>
    </w:p>
    <w:p w14:paraId="05A99A9A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C           ATTTCTTCAGGAGATTTTTTAAGTCCAGCTTATTATCATATTGCTTACATTTTAGTTGGG 840</w:t>
      </w:r>
    </w:p>
    <w:p w14:paraId="569CC063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 ****** *** ************** ** ***** ************************</w:t>
      </w:r>
    </w:p>
    <w:p w14:paraId="568D89E1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0EEF5681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C           GATGCTTTTACTTTTTTTCAGGTTAAAACATCTAAACTTATGGGGAGAGCTTTGCATATT 900</w:t>
      </w:r>
    </w:p>
    <w:p w14:paraId="0ED65D92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C           GATGCTTTTACCTTTTTTCAGATTAAAACATCTAAGCTCATGGGAAGAGCTTTACATATT 900</w:t>
      </w:r>
    </w:p>
    <w:p w14:paraId="50D06130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C           GATGCTTTTACCTTTTTTCAGGTTAAAACATCTAAACTTATGGGGAGAGCTTTGCATATT 900</w:t>
      </w:r>
    </w:p>
    <w:p w14:paraId="652D3C49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********* ********* ************* ** ***** ******** ******</w:t>
      </w:r>
    </w:p>
    <w:p w14:paraId="136EB229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18B5891E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C           TATGTGCCTTTTTTTGAGTTCCAAAATCAAGATGTTTTGAGAATATCATCTTGTCCTGCT 960</w:t>
      </w:r>
    </w:p>
    <w:p w14:paraId="0759FC8C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C           TATGTACCTTTTTTTGAGTTTCAAAATCAAGATGTTTTGAGGATATCATCTTGTCCTGCT 960</w:t>
      </w:r>
    </w:p>
    <w:p w14:paraId="223A46A0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C           TATGTGCCTTTTTTTGAATTCCAAAATCAAGATGTTTTGAGAATATCATCTTGTCCTGCT 960</w:t>
      </w:r>
    </w:p>
    <w:p w14:paraId="30B431B5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*** *********** ** ******************** ******************</w:t>
      </w:r>
    </w:p>
    <w:p w14:paraId="0BE3AE78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38A8F089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C           TGTGGATATTTGTCAACTTATAAATCAAGATGTTTGAATATTGAAACACAAAAGCTTGTT 1020</w:t>
      </w:r>
    </w:p>
    <w:p w14:paraId="4420816D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C           TGTGGATATTTGTCGACTTATAAATCAAGATGTTTGAATATTGAAACACAAAAACTTGTT 1020</w:t>
      </w:r>
    </w:p>
    <w:p w14:paraId="2E11FB48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C           TGTGGATATTTGTCGACTTATAAATCAAGATGTTTGAATATTGAAACTCA</w:t>
      </w:r>
      <w:r w:rsidRPr="00003D56">
        <w:rPr>
          <w:b/>
          <w:color w:val="000000"/>
          <w:sz w:val="18"/>
          <w:szCs w:val="12"/>
          <w:u w:val="single"/>
        </w:rPr>
        <w:t>AAAGCTTGTT</w:t>
      </w:r>
      <w:r w:rsidRPr="00003D56">
        <w:rPr>
          <w:color w:val="000000"/>
          <w:sz w:val="18"/>
          <w:szCs w:val="12"/>
        </w:rPr>
        <w:t xml:space="preserve"> 1020</w:t>
      </w:r>
    </w:p>
    <w:p w14:paraId="620242BC" w14:textId="01E3DDB2" w:rsidR="0004303A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************ ******************************** ***** ******</w:t>
      </w:r>
    </w:p>
    <w:p w14:paraId="0BC7022A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634B3B5B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C           TCAACATTAATTTCTAATTCTAATTAA 1047</w:t>
      </w:r>
    </w:p>
    <w:p w14:paraId="5830F5A3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C           TCAACATTAATTTCTAATTCTAATTAA 1047</w:t>
      </w:r>
    </w:p>
    <w:p w14:paraId="694C5769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BvalC           </w:t>
      </w:r>
      <w:r w:rsidRPr="00003D56">
        <w:rPr>
          <w:b/>
          <w:color w:val="000000"/>
          <w:sz w:val="18"/>
          <w:szCs w:val="12"/>
          <w:u w:val="single"/>
        </w:rPr>
        <w:t>TCAACATTAATTTCTAATTCTAATTAA</w:t>
      </w:r>
      <w:r w:rsidRPr="00003D56">
        <w:rPr>
          <w:color w:val="000000"/>
          <w:sz w:val="18"/>
          <w:szCs w:val="12"/>
        </w:rPr>
        <w:t xml:space="preserve"> 1047</w:t>
      </w:r>
    </w:p>
    <w:p w14:paraId="30C2583F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*************************</w:t>
      </w:r>
    </w:p>
    <w:p w14:paraId="2AC04174" w14:textId="77777777" w:rsidR="0004303A" w:rsidRDefault="0004303A" w:rsidP="0004303A">
      <w:pPr>
        <w:spacing w:after="0"/>
        <w:jc w:val="both"/>
        <w:rPr>
          <w:rFonts w:ascii="Times New Roman" w:hAnsi="Times New Roman"/>
          <w:b/>
        </w:rPr>
      </w:pPr>
    </w:p>
    <w:p w14:paraId="3711C1F3" w14:textId="77777777" w:rsidR="0004303A" w:rsidRDefault="0004303A" w:rsidP="0004303A">
      <w:pPr>
        <w:spacing w:after="0"/>
        <w:rPr>
          <w:rFonts w:ascii="Times New Roman" w:hAnsi="Times New Roman"/>
          <w:b/>
          <w:sz w:val="24"/>
          <w:szCs w:val="24"/>
        </w:rPr>
      </w:pPr>
    </w:p>
    <w:p w14:paraId="68476C0C" w14:textId="77777777" w:rsidR="0004303A" w:rsidRDefault="0004303A" w:rsidP="0004303A">
      <w:pPr>
        <w:spacing w:after="0"/>
        <w:rPr>
          <w:rFonts w:ascii="Arial" w:hAnsi="Arial"/>
          <w:sz w:val="40"/>
          <w:szCs w:val="40"/>
        </w:rPr>
      </w:pPr>
    </w:p>
    <w:p w14:paraId="1708E6EC" w14:textId="77777777" w:rsidR="0004303A" w:rsidRDefault="0004303A" w:rsidP="0004303A">
      <w:pPr>
        <w:spacing w:after="0"/>
        <w:rPr>
          <w:rFonts w:ascii="Arial" w:hAnsi="Arial"/>
          <w:sz w:val="40"/>
          <w:szCs w:val="40"/>
        </w:rPr>
      </w:pPr>
    </w:p>
    <w:p w14:paraId="4B8FA80D" w14:textId="77777777" w:rsidR="0004303A" w:rsidRDefault="0004303A" w:rsidP="0004303A">
      <w:pPr>
        <w:spacing w:after="0"/>
        <w:rPr>
          <w:rFonts w:ascii="Arial" w:hAnsi="Arial"/>
          <w:sz w:val="40"/>
          <w:szCs w:val="40"/>
        </w:rPr>
      </w:pPr>
    </w:p>
    <w:p w14:paraId="612EDD07" w14:textId="77777777" w:rsidR="0004303A" w:rsidRDefault="0004303A" w:rsidP="0004303A">
      <w:pPr>
        <w:spacing w:after="0"/>
        <w:rPr>
          <w:rFonts w:ascii="Arial" w:hAnsi="Arial"/>
          <w:sz w:val="40"/>
          <w:szCs w:val="40"/>
        </w:rPr>
      </w:pPr>
    </w:p>
    <w:p w14:paraId="5DE23B5E" w14:textId="77777777" w:rsidR="0004303A" w:rsidRDefault="0004303A" w:rsidP="0004303A">
      <w:pPr>
        <w:spacing w:after="0"/>
        <w:rPr>
          <w:rFonts w:ascii="Arial" w:hAnsi="Arial"/>
          <w:sz w:val="40"/>
          <w:szCs w:val="40"/>
        </w:rPr>
      </w:pPr>
    </w:p>
    <w:p w14:paraId="4B0C7F95" w14:textId="77777777" w:rsidR="0004303A" w:rsidRDefault="0004303A" w:rsidP="0004303A">
      <w:pPr>
        <w:spacing w:after="0"/>
        <w:rPr>
          <w:rFonts w:ascii="Arial" w:hAnsi="Arial"/>
          <w:sz w:val="40"/>
          <w:szCs w:val="40"/>
        </w:rPr>
      </w:pPr>
    </w:p>
    <w:p w14:paraId="39874953" w14:textId="77777777" w:rsidR="0004303A" w:rsidRDefault="0004303A" w:rsidP="0004303A">
      <w:pPr>
        <w:spacing w:after="0"/>
        <w:rPr>
          <w:rFonts w:ascii="Arial" w:hAnsi="Arial"/>
          <w:sz w:val="40"/>
          <w:szCs w:val="40"/>
        </w:rPr>
      </w:pPr>
    </w:p>
    <w:p w14:paraId="1614D8F6" w14:textId="77777777" w:rsidR="0004303A" w:rsidRDefault="0004303A" w:rsidP="0004303A">
      <w:pPr>
        <w:spacing w:after="0"/>
        <w:rPr>
          <w:rFonts w:ascii="Arial" w:hAnsi="Arial"/>
          <w:sz w:val="40"/>
          <w:szCs w:val="40"/>
        </w:rPr>
      </w:pPr>
    </w:p>
    <w:p w14:paraId="38D406BF" w14:textId="77777777" w:rsidR="0004303A" w:rsidRDefault="0004303A" w:rsidP="0004303A">
      <w:pPr>
        <w:spacing w:after="0"/>
        <w:rPr>
          <w:rFonts w:ascii="Arial" w:hAnsi="Arial"/>
          <w:sz w:val="40"/>
          <w:szCs w:val="40"/>
        </w:rPr>
      </w:pPr>
    </w:p>
    <w:p w14:paraId="26E96225" w14:textId="77777777" w:rsidR="0004303A" w:rsidRDefault="0004303A" w:rsidP="0004303A">
      <w:pPr>
        <w:spacing w:after="0"/>
        <w:rPr>
          <w:rFonts w:ascii="Arial" w:hAnsi="Arial"/>
          <w:sz w:val="40"/>
          <w:szCs w:val="40"/>
        </w:rPr>
      </w:pPr>
    </w:p>
    <w:p w14:paraId="243D24E8" w14:textId="6266E0B5" w:rsidR="0004303A" w:rsidRPr="0004303A" w:rsidRDefault="0004303A" w:rsidP="0004303A">
      <w:pPr>
        <w:spacing w:after="0"/>
        <w:rPr>
          <w:rFonts w:ascii="Arial" w:hAnsi="Arial"/>
          <w:sz w:val="40"/>
          <w:szCs w:val="40"/>
        </w:rPr>
      </w:pPr>
      <w:r>
        <w:rPr>
          <w:rFonts w:ascii="Arial" w:hAnsi="Arial"/>
          <w:sz w:val="40"/>
          <w:szCs w:val="40"/>
        </w:rPr>
        <w:t>C</w:t>
      </w:r>
    </w:p>
    <w:p w14:paraId="0620D086" w14:textId="77777777" w:rsidR="0004303A" w:rsidRPr="0004303A" w:rsidRDefault="0004303A" w:rsidP="0004303A">
      <w:pPr>
        <w:spacing w:after="0"/>
        <w:rPr>
          <w:rFonts w:ascii="Times New Roman" w:hAnsi="Times New Roman"/>
          <w:b/>
          <w:sz w:val="24"/>
          <w:szCs w:val="24"/>
        </w:rPr>
      </w:pPr>
    </w:p>
    <w:p w14:paraId="33EC6B6A" w14:textId="40DB0126" w:rsidR="0004303A" w:rsidRPr="00844E05" w:rsidRDefault="00171448" w:rsidP="0004303A">
      <w:pPr>
        <w:tabs>
          <w:tab w:val="left" w:pos="1710"/>
        </w:tabs>
        <w:spacing w:after="0"/>
        <w:rPr>
          <w:rFonts w:ascii="Times New Roman" w:hAnsi="Times New Roman"/>
          <w:b/>
          <w:sz w:val="24"/>
          <w:szCs w:val="24"/>
        </w:rPr>
      </w:pPr>
      <w:proofErr w:type="spellStart"/>
      <w:r>
        <w:rPr>
          <w:rFonts w:ascii="Times New Roman" w:hAnsi="Times New Roman"/>
          <w:b/>
          <w:i/>
          <w:sz w:val="24"/>
          <w:szCs w:val="24"/>
        </w:rPr>
        <w:t>bor</w:t>
      </w:r>
      <w:r w:rsidR="0004303A" w:rsidRPr="00844E05">
        <w:rPr>
          <w:rFonts w:ascii="Times New Roman" w:hAnsi="Times New Roman"/>
          <w:b/>
          <w:i/>
          <w:sz w:val="24"/>
          <w:szCs w:val="24"/>
        </w:rPr>
        <w:t>D</w:t>
      </w:r>
      <w:proofErr w:type="spellEnd"/>
      <w:r w:rsidR="0004303A" w:rsidRPr="00844E05">
        <w:rPr>
          <w:rFonts w:ascii="Times New Roman" w:hAnsi="Times New Roman"/>
          <w:b/>
          <w:sz w:val="24"/>
          <w:szCs w:val="24"/>
        </w:rPr>
        <w:t xml:space="preserve"> </w:t>
      </w:r>
      <w:r w:rsidR="0004303A" w:rsidRPr="00844E05">
        <w:rPr>
          <w:rFonts w:ascii="Times New Roman" w:hAnsi="Times New Roman"/>
          <w:b/>
          <w:sz w:val="24"/>
          <w:szCs w:val="24"/>
        </w:rPr>
        <w:tab/>
        <w:t>(5’ mismatches = 7; 3’ mismatches = 3)</w:t>
      </w:r>
    </w:p>
    <w:p w14:paraId="0FE186F8" w14:textId="77777777" w:rsidR="0004303A" w:rsidRPr="007E53AC" w:rsidRDefault="0004303A" w:rsidP="0004303A">
      <w:pPr>
        <w:spacing w:after="0"/>
        <w:rPr>
          <w:rFonts w:ascii="Times New Roman" w:hAnsi="Times New Roman"/>
          <w:sz w:val="24"/>
          <w:szCs w:val="24"/>
        </w:rPr>
      </w:pPr>
    </w:p>
    <w:p w14:paraId="5A039A2E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D           ATGTTGAATTATTATCCTTATTCAAGTAAGCTCTATAGAGATCTTGTTTTTACTAATTCT 60</w:t>
      </w:r>
    </w:p>
    <w:p w14:paraId="573EB87E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D           GTGTTTAATTATTATCCTTATTCAAGCAAGCTTTATAGAGATCTTGTTTTTACTAATTCT 60</w:t>
      </w:r>
    </w:p>
    <w:p w14:paraId="1C389530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BvalD           </w:t>
      </w:r>
      <w:r w:rsidRPr="00003D56">
        <w:rPr>
          <w:b/>
          <w:color w:val="000000"/>
          <w:sz w:val="18"/>
          <w:szCs w:val="12"/>
          <w:u w:val="single"/>
        </w:rPr>
        <w:t>GTGATTAACTATTATCCTTATTCTAGTAAGCTTTATAGA</w:t>
      </w:r>
      <w:r w:rsidRPr="00003D56">
        <w:rPr>
          <w:color w:val="000000"/>
          <w:sz w:val="18"/>
          <w:szCs w:val="12"/>
        </w:rPr>
        <w:t>GATCTTGTTTTTACTAATTCT 60</w:t>
      </w:r>
    </w:p>
    <w:p w14:paraId="41C01CFE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 ** * ** ************** ** ***** ***************************</w:t>
      </w:r>
    </w:p>
    <w:p w14:paraId="02250BDA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624459EC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D           CCGGCTACAGGCATTGGTCCTTCGTTAGTTACATTGTTGCCTTTTCAAAAGGGATTGCCT 120</w:t>
      </w:r>
    </w:p>
    <w:p w14:paraId="733AA79F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D           CCGGCAACAGGTATTGGTCCGTCTTTAGTTACATTATTGCCTTTTCAAAAGGGATTGCCT 120</w:t>
      </w:r>
    </w:p>
    <w:p w14:paraId="2C3D7D64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D           CCGGCTACAGGTATTGGTCCAGCTTTAGTTACATTGTTACCCTTTCAAAAGGGATTGCCT 120</w:t>
      </w:r>
    </w:p>
    <w:p w14:paraId="4E003E44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*** ***** ********  * *********** ** ** ******************</w:t>
      </w:r>
    </w:p>
    <w:p w14:paraId="7A61A7D7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0F70EDF3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D           TTATTATATTCTTCTACATGTATTTTGCCTAATTATCACAAAATATTAATAGGAGAGACA 180</w:t>
      </w:r>
    </w:p>
    <w:p w14:paraId="7A654D14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D           TTATTATATTCTTCTACATGTGTTTTACCTAATTACCATAAAATATTAATAGGGGAGACA 180</w:t>
      </w:r>
    </w:p>
    <w:p w14:paraId="1B4AF540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D           TTATTATATTCTTCTACATGTATTTTGCCCAATTATCATAAAATATTAATAGGAGAGGCA 180</w:t>
      </w:r>
    </w:p>
    <w:p w14:paraId="25AF4AD4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******************* **** ** ***** ** ************** *** **</w:t>
      </w:r>
    </w:p>
    <w:p w14:paraId="50D671CB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4DD85D39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D           TGTAATATGGAATATCATATTTCTGGTTATGGGCGTTCTTATGAGGAGGCTATTACTAGA 240</w:t>
      </w:r>
    </w:p>
    <w:p w14:paraId="007D43CE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D           TTTAATATGGAATATCATATTTCTGGTTATGGACGCTCTTATGAGGAGGCTATTACTAGA 240</w:t>
      </w:r>
    </w:p>
    <w:p w14:paraId="609EDF1F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D           TACAATATGGAATACCATATTTCTGGTTATGGGCGTTCTTATGAGGAGGCTATTACTAGA 240</w:t>
      </w:r>
    </w:p>
    <w:p w14:paraId="49E28553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  *********** ***************** ** ************************</w:t>
      </w:r>
    </w:p>
    <w:p w14:paraId="12219706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2DAB7ACD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D           TTACAAGGCGAAACTATTGAGAGATATTCTCTTTTGATGTCCAAAACTTTATTTCAAGAA 300</w:t>
      </w:r>
    </w:p>
    <w:p w14:paraId="2692D81A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D           TTACAAGGCGAAACTATTGAGAGATATTCCCTTTTGATGTCCAAAACTTTATTTCAAGAA 300</w:t>
      </w:r>
    </w:p>
    <w:p w14:paraId="6A7917D0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D           TTGCAAGGTGAAACTATTGAGAGATATTCTCTTTTAATGTCTAAAACTTTATTTCAAGAA 300</w:t>
      </w:r>
    </w:p>
    <w:p w14:paraId="42937382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 ***** ******************** ***** ***** ******************</w:t>
      </w:r>
    </w:p>
    <w:p w14:paraId="2DC3201D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31B3C2DD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D           GATTTTATTCTTTCTTCTAGAAAGGCCCTTTTAAATACCTCAAAGTATAAAGTTATGCCT 360</w:t>
      </w:r>
    </w:p>
    <w:p w14:paraId="58477951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D           GATTTTATTCTTTCTTCTAGAAAGGAGCTTCTAAATACTTCAAAGTATAAGGTTATGCCT 360</w:t>
      </w:r>
    </w:p>
    <w:p w14:paraId="4905FAE2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D           GATTTTATTCTTTCTTCTAGAAAGTCTCTTCTAAATACTTCAAAGTATAAAGTTATGCCT 360</w:t>
      </w:r>
    </w:p>
    <w:p w14:paraId="05767D82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**********************   *** ******* *********** *********</w:t>
      </w:r>
    </w:p>
    <w:p w14:paraId="2DB989B1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41E41E3F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D           TTAGAATATAGAAATGTTTTTTCAGATTTAGATAGAAACTTTAATCTTCCTTATTCAAAA 420</w:t>
      </w:r>
    </w:p>
    <w:p w14:paraId="676933A5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D           TTGGAATATAGAAATGTTTTTTCAGATTTAGATAGAAATTGTAATCTTCCTTATTCAAAA 420</w:t>
      </w:r>
    </w:p>
    <w:p w14:paraId="49EF3C33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D           TTGGAGTATAGAAACGTTTTTTCAGATTTGGATAGAAATTTTAACCTTCCTTATACAAAA 420</w:t>
      </w:r>
    </w:p>
    <w:p w14:paraId="79E542A5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 ** ******** ************** ******** * *** ********* *****</w:t>
      </w:r>
    </w:p>
    <w:p w14:paraId="6B3AB723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4690BC04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D           GTTAATGAGAGCGATGAAATTTATTGGATTTTATTGCCATCTTTAATTCATTCTAATGAA 480</w:t>
      </w:r>
    </w:p>
    <w:p w14:paraId="3989BA7F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D           GTTTATGAGAGCGATGAAATTTATTGGATTTTATTGCCATCCTTAATTCATTCCAATGAA 480</w:t>
      </w:r>
    </w:p>
    <w:p w14:paraId="73C47A31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D           GTTTGTGAGAGTGATGAGATTTATTGGATTTTATTGCCATCTTTAATTCATTCTAATGAA 480</w:t>
      </w:r>
    </w:p>
    <w:p w14:paraId="5390A4C2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*  ****** ***** *********************** *********** ******</w:t>
      </w:r>
    </w:p>
    <w:p w14:paraId="6F0D8329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746DB02E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D           AAAACATGGGTTCCTTGTGATATGGTTTTTATGGGTATCCAGCAAGATTTTAAAATGCCA 540</w:t>
      </w:r>
    </w:p>
    <w:p w14:paraId="2F0CD151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D           AAAATATGGGTTCCTTGCGATATGATTTTTATGGGTATTCATCAGAATTTTAAAATGCCA 540</w:t>
      </w:r>
    </w:p>
    <w:p w14:paraId="19C6ECF7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D           AAAATATGGGTCCCTTGCGATATGATTTTTATGGGTATCCATCAGAATTTTAAAATGCCA 540</w:t>
      </w:r>
    </w:p>
    <w:p w14:paraId="7F7D7FB7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** ****** ***** ****** ************* ** **  **************</w:t>
      </w:r>
    </w:p>
    <w:p w14:paraId="0C999455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7ADC364D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D           GCTTTTAGTACAGGAACAGCAGTTCATAGGACAGTGGAGATTGCACTTAGTAATGCAATA 600</w:t>
      </w:r>
    </w:p>
    <w:p w14:paraId="6D1C155E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D           ACTTTTAGTACAGGAACAGCAGTTCATAGGACAGTAGAGATTGCGCTTAGTAATGCAATA 600</w:t>
      </w:r>
    </w:p>
    <w:p w14:paraId="696C987A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D           ACTTTTAGTACAGGAACAGCAGTTCATAGGTCAGTAGAGATTGCACTTAGCAATGCAATA 600</w:t>
      </w:r>
    </w:p>
    <w:p w14:paraId="06227EBA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 ***************************** **** ******** ***** *********</w:t>
      </w:r>
    </w:p>
    <w:p w14:paraId="74646974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4B2E76B5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D           ATAGAGGTAATACAATTACATTGTTATATTTCTAATTGGTACGTAAAATCCAAAAGGCCT 660</w:t>
      </w:r>
    </w:p>
    <w:p w14:paraId="508CE96D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D           ATAGAGGTAATACAATTACATTGTTATATTTCTAATTGGTACGTAAAATCCAAAAGGCCC 660</w:t>
      </w:r>
    </w:p>
    <w:p w14:paraId="48E3D51C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D           ATAGAGGTAATACAATTACATTGCTATATTTCTAATTGGTACATGAAATCTAAAAGGCCT 660</w:t>
      </w:r>
    </w:p>
    <w:p w14:paraId="67737D31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********************* ****************** * ***** ******** </w:t>
      </w:r>
    </w:p>
    <w:p w14:paraId="5496C1D4" w14:textId="77777777" w:rsidR="0004303A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1FC77398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3696B39D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D           GTGATTGACTGGAAAAGTAATAAATTTTTGAGAAAATCAATTAGTGATTTAGAACTTGAG 720</w:t>
      </w:r>
    </w:p>
    <w:p w14:paraId="4E756075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D           GTGATTGACTGGAAAAGTAATAAATTTTTGAGAAAATCAATTAGTGATTTAGAACTTGAA 720</w:t>
      </w:r>
    </w:p>
    <w:p w14:paraId="08023ADB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D           GTGATTGACTGGAAAAGTAATAAATTTTTGAGAAAATCAATTGGTGATTTAGAACTTGAA 720</w:t>
      </w:r>
    </w:p>
    <w:p w14:paraId="58988892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**************************************** **************** </w:t>
      </w:r>
    </w:p>
    <w:p w14:paraId="6EBC3EE6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46C5F30B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D           TCCAATTTTGATTTAATAATTTTAGATTACTCTGATAGAGATTTGGGAATGCCAGTTTAT 780</w:t>
      </w:r>
    </w:p>
    <w:p w14:paraId="3309BFA5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D           TCCAATTTTGATTTAATAGTTTTAGATTATTCTGATAAAGATTTAGGAATGCCCGTTTAT 780</w:t>
      </w:r>
    </w:p>
    <w:p w14:paraId="1809DDD5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D           TCTTATTTTGATTTAGTTATTTTGGATTATTCTGATAGGGATTTGGGAATGCCAGTTTAT 780</w:t>
      </w:r>
    </w:p>
    <w:p w14:paraId="4D8FF365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  *********** *  **** ***** *******  ***** ******** ******</w:t>
      </w:r>
    </w:p>
    <w:p w14:paraId="26793A51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13BEF9FD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D           GCAGCATTTTTAAGAAATAAGAAAAAATCGATTCCGTATTTAGTTTGTGGAATTCAAGGG 840</w:t>
      </w:r>
    </w:p>
    <w:p w14:paraId="20891A1B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D           GCAGCATTCCTAAGAAATAAGAAAAAATCGATTCCATATTTAGTTTGTGGAATTCAAGGT 840</w:t>
      </w:r>
    </w:p>
    <w:p w14:paraId="46BB4451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D           GCAGCATTCTTAAGAAATAAGAAAAAATCGATTCCATATTTAGTTTGTGGAATTCAAGGA 840</w:t>
      </w:r>
    </w:p>
    <w:p w14:paraId="1938AE58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******  ************************* *********************** </w:t>
      </w:r>
    </w:p>
    <w:p w14:paraId="2E85346C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4738CD87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D           GGCTTTAATAAAGAGTATGTTTTGTTAAGAGCCGTAGAAGAAGCCGCTGTGATTGCTCAA 900</w:t>
      </w:r>
    </w:p>
    <w:p w14:paraId="69319A05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D           GGCTTTAATAAAGAGTATGTTTTTTTAAGAGCTGTAGAAGAAGCTGCTGTAGTTGCTCAA 900</w:t>
      </w:r>
    </w:p>
    <w:p w14:paraId="2EEE93D3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D           GGTTTTAATAAAGAGTATGTTTTGTTAAGAGCTGTAGAAGAAGCTGCTGTAGTTGCTCAG 900</w:t>
      </w:r>
    </w:p>
    <w:p w14:paraId="11A9CF9C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 ******************** ******** *********** *****  ******* </w:t>
      </w:r>
    </w:p>
    <w:p w14:paraId="3A8E51DD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00E75BFD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D           TCTTTACCTTTAATTTATTTTTTAAAGGCTAAAGAGATAAGCAAGTTAACATTAAATAGT 960</w:t>
      </w:r>
    </w:p>
    <w:p w14:paraId="46C09E13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D           TCTTTGCCCCTAATTTATTTTTTTAAGGCTAAAGAAATAAGTAAGTTAACATTAAATAGT 960</w:t>
      </w:r>
    </w:p>
    <w:p w14:paraId="667D1C56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D           TCTTTACCTTTAATTTATTTTTTTAAGGCTAGAGAGATAAGTAATTTAACATTAAATAGT 960</w:t>
      </w:r>
    </w:p>
    <w:p w14:paraId="68B507F3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*** **  ************* ******* *** ***** ** ***************</w:t>
      </w:r>
    </w:p>
    <w:p w14:paraId="03FEE706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64F17A50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D           CTAAGACATAGTTTCAATTTGGATGATAATTTTTTATATTACTCTAACTTAAATGAAATT 1020</w:t>
      </w:r>
    </w:p>
    <w:p w14:paraId="1EEE448D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D           CTAAGACACAGTTTTAATTTGGATGATAATTTTTTCTATTACTCCAATTTAAATGAAATT 1020</w:t>
      </w:r>
    </w:p>
    <w:p w14:paraId="35C8A7DF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D           CTGAGGCACAGTTTTAATTTGGATGATAATTTTTTATATTATTCCAACCTGAATGAAATT 1020</w:t>
      </w:r>
    </w:p>
    <w:p w14:paraId="6DDCD6E6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 ** ** ***** ******************** ***** ** **  * *********</w:t>
      </w:r>
    </w:p>
    <w:p w14:paraId="796F1385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354CC735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D           TCTTTAAAAGATTCTTTATTAAATTCTATTATAGATGATGAAACTAGATTAGAGATATTT 1080</w:t>
      </w:r>
    </w:p>
    <w:p w14:paraId="5D8319B0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D           TCTTTAAAAGATTCTATGTTAAATTCTATTATAGATAATGAAACTAGATTAGAGATATCT 1080</w:t>
      </w:r>
    </w:p>
    <w:p w14:paraId="097D6230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D           TCTTTAAAAGATTCTTTGTTGAATTCTATTATGGATAATGAAACTAGATTAGAGATATCT 1080</w:t>
      </w:r>
    </w:p>
    <w:p w14:paraId="2A2C7879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************* * ** *********** *** ********************* *</w:t>
      </w:r>
    </w:p>
    <w:p w14:paraId="03656202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636D94BB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D           TCTGAAGAGAACTTAGTTGAAAATGAATTGGATATGAGTTTAAATATTTTGAAGTCTGTA 1140</w:t>
      </w:r>
    </w:p>
    <w:p w14:paraId="7DEFB800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D           TCTGAAGAAAGCTTAATTAAAAATGAATTGGATATGAGCTTAAATATTTTGCGATCTGTA 1140</w:t>
      </w:r>
    </w:p>
    <w:p w14:paraId="7072D1AE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D           TCTGAAGAAAACTTAGTTGAAAATGAATTGAATATGAGTTTAAGTATTTTACGATCTGTA 1140</w:t>
      </w:r>
    </w:p>
    <w:p w14:paraId="7FE2FFCF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****** * **** ** *********** ******* **** ******    ******</w:t>
      </w:r>
    </w:p>
    <w:p w14:paraId="427CB54A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4543B2EC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D           AGTAAATATGCTGTTTACTGTGATATAACTCCCCCCGAATTAGAAAGTACATCTTTTAGG 1200</w:t>
      </w:r>
    </w:p>
    <w:p w14:paraId="5133D5CF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D           AGTAAATATGCTGTTTATTGCGATATAACTCCTCCCGAATTAGAAGGTAGATCTTTTAGA 1200</w:t>
      </w:r>
    </w:p>
    <w:p w14:paraId="4C9E4A61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D           AGTAAATATGCTGTTTATTGTGATATAACTCCTCCTGAATTAGAAAGCACATCTTTTAAA 1200</w:t>
      </w:r>
    </w:p>
    <w:p w14:paraId="6F983F75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*************** ** *********** ** ********* * * ********  </w:t>
      </w:r>
    </w:p>
    <w:p w14:paraId="3EC74BA3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7EAD87D9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D           GCTATAAGGATTCTTGTTCCTGAGTTGCTTAAAATGTGTTTTCCATTTCATCCCTTTGAT 1260</w:t>
      </w:r>
    </w:p>
    <w:p w14:paraId="624195A7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D           TCTATAAGGATTCTTGTTCCTGAATTGCTTAAGATGTGTTTTCCATTTCATCCCTTTGAT 1260</w:t>
      </w:r>
    </w:p>
    <w:p w14:paraId="09171165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D           TCTATAAGGATTCTTGTTCCAGAGTTGCTTAAAATGTGTTTTCCATTTCACCCCTTTGAT 1260</w:t>
      </w:r>
    </w:p>
    <w:p w14:paraId="55030E7B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 ******************* ** ******** ***************** *********</w:t>
      </w:r>
    </w:p>
    <w:p w14:paraId="714F66C3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0E263E21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D           AAGCATCCATATTTTAAAAAGAAAGGAGAAATTTTAGATGGATATTTCCCACACCCAATA 1320</w:t>
      </w:r>
    </w:p>
    <w:p w14:paraId="6C2A320E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D           GAGCATCCATATTTTAAAAAGAAAGGAGAAATTTTAGATGAATATTTCCCACATCCAATA 1320</w:t>
      </w:r>
    </w:p>
    <w:p w14:paraId="29CF3A86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valD           GAGCATCCATATTTTAAAAAGAAAGGAGAAATTTTAGAT</w:t>
      </w:r>
      <w:r w:rsidRPr="00003D56">
        <w:rPr>
          <w:b/>
          <w:color w:val="000000"/>
          <w:sz w:val="18"/>
          <w:szCs w:val="12"/>
          <w:u w:val="single"/>
        </w:rPr>
        <w:t>GAATATTACCCACACCCAATA</w:t>
      </w:r>
      <w:r w:rsidRPr="00003D56">
        <w:rPr>
          <w:color w:val="000000"/>
          <w:sz w:val="18"/>
          <w:szCs w:val="12"/>
        </w:rPr>
        <w:t xml:space="preserve"> 1320</w:t>
      </w:r>
    </w:p>
    <w:p w14:paraId="0E04EED7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 *************************************** ***** ****** ******</w:t>
      </w:r>
    </w:p>
    <w:p w14:paraId="6E4B5E82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</w:p>
    <w:p w14:paraId="5C75881A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afzD           CCTTAG 1326</w:t>
      </w:r>
    </w:p>
    <w:p w14:paraId="23F3366C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>BspiD           CCTTAG 1326</w:t>
      </w:r>
    </w:p>
    <w:p w14:paraId="447B9311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BvalD           </w:t>
      </w:r>
      <w:r w:rsidRPr="00003D56">
        <w:rPr>
          <w:b/>
          <w:color w:val="000000"/>
          <w:sz w:val="18"/>
          <w:szCs w:val="12"/>
          <w:u w:val="single"/>
        </w:rPr>
        <w:t>CCTTAG</w:t>
      </w:r>
      <w:r w:rsidRPr="00003D56">
        <w:rPr>
          <w:color w:val="000000"/>
          <w:sz w:val="18"/>
          <w:szCs w:val="12"/>
        </w:rPr>
        <w:t xml:space="preserve"> 1326</w:t>
      </w:r>
    </w:p>
    <w:p w14:paraId="53C5D81A" w14:textId="77777777" w:rsidR="0004303A" w:rsidRPr="00003D56" w:rsidRDefault="0004303A" w:rsidP="0004303A">
      <w:pPr>
        <w:pStyle w:val="HTMLPreformatted"/>
        <w:shd w:val="clear" w:color="auto" w:fill="FFFFFF"/>
        <w:rPr>
          <w:color w:val="000000"/>
          <w:sz w:val="18"/>
          <w:szCs w:val="12"/>
        </w:rPr>
      </w:pPr>
      <w:r w:rsidRPr="00003D56">
        <w:rPr>
          <w:color w:val="000000"/>
          <w:sz w:val="18"/>
          <w:szCs w:val="12"/>
        </w:rPr>
        <w:t xml:space="preserve">                ******</w:t>
      </w:r>
    </w:p>
    <w:p w14:paraId="37BC81E5" w14:textId="77777777" w:rsidR="0005133C" w:rsidRDefault="0005133C" w:rsidP="0005133C">
      <w:pPr>
        <w:spacing w:after="0"/>
        <w:rPr>
          <w:rFonts w:ascii="Times New Roman" w:hAnsi="Times New Roman"/>
          <w:b/>
        </w:rPr>
      </w:pPr>
    </w:p>
    <w:p w14:paraId="0AB8C30E" w14:textId="11C8DC8A" w:rsidR="000764CA" w:rsidRPr="0005133C" w:rsidRDefault="000764CA" w:rsidP="000224F7">
      <w:pPr>
        <w:rPr>
          <w:rFonts w:ascii="Times New Roman" w:hAnsi="Times New Roman"/>
          <w:sz w:val="24"/>
          <w:szCs w:val="24"/>
        </w:rPr>
      </w:pPr>
    </w:p>
    <w:sectPr w:rsidR="000764CA" w:rsidRPr="0005133C" w:rsidSect="00B233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A82C0B"/>
    <w:multiLevelType w:val="hybridMultilevel"/>
    <w:tmpl w:val="97BED4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DB0B36"/>
    <w:multiLevelType w:val="hybridMultilevel"/>
    <w:tmpl w:val="8B2EFF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521B0D"/>
    <w:multiLevelType w:val="hybridMultilevel"/>
    <w:tmpl w:val="EB68B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94C45DB"/>
    <w:multiLevelType w:val="hybridMultilevel"/>
    <w:tmpl w:val="64906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FD94668"/>
    <w:multiLevelType w:val="hybridMultilevel"/>
    <w:tmpl w:val="9F1439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CC62EC9"/>
    <w:multiLevelType w:val="hybridMultilevel"/>
    <w:tmpl w:val="27E000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73D313E"/>
    <w:multiLevelType w:val="hybridMultilevel"/>
    <w:tmpl w:val="B4524E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B92511C"/>
    <w:multiLevelType w:val="hybridMultilevel"/>
    <w:tmpl w:val="C78A7C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3"/>
  </w:num>
  <w:num w:numId="5">
    <w:abstractNumId w:val="4"/>
  </w:num>
  <w:num w:numId="6">
    <w:abstractNumId w:val="0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x9zv09w62fst2e2spdpa95mszw52fwa02fz&quot;&gt;Woodall&lt;record-ids&gt;&lt;item&gt;2&lt;/item&gt;&lt;item&gt;3&lt;/item&gt;&lt;item&gt;13&lt;/item&gt;&lt;item&gt;17&lt;/item&gt;&lt;item&gt;18&lt;/item&gt;&lt;item&gt;20&lt;/item&gt;&lt;item&gt;21&lt;/item&gt;&lt;item&gt;22&lt;/item&gt;&lt;item&gt;31&lt;/item&gt;&lt;item&gt;37&lt;/item&gt;&lt;item&gt;40&lt;/item&gt;&lt;item&gt;42&lt;/item&gt;&lt;item&gt;44&lt;/item&gt;&lt;item&gt;46&lt;/item&gt;&lt;item&gt;47&lt;/item&gt;&lt;item&gt;48&lt;/item&gt;&lt;item&gt;53&lt;/item&gt;&lt;item&gt;54&lt;/item&gt;&lt;item&gt;55&lt;/item&gt;&lt;item&gt;56&lt;/item&gt;&lt;item&gt;57&lt;/item&gt;&lt;item&gt;58&lt;/item&gt;&lt;item&gt;61&lt;/item&gt;&lt;item&gt;63&lt;/item&gt;&lt;item&gt;64&lt;/item&gt;&lt;item&gt;65&lt;/item&gt;&lt;item&gt;68&lt;/item&gt;&lt;item&gt;70&lt;/item&gt;&lt;item&gt;71&lt;/item&gt;&lt;item&gt;76&lt;/item&gt;&lt;item&gt;84&lt;/item&gt;&lt;item&gt;85&lt;/item&gt;&lt;item&gt;86&lt;/item&gt;&lt;item&gt;91&lt;/item&gt;&lt;item&gt;92&lt;/item&gt;&lt;item&gt;96&lt;/item&gt;&lt;item&gt;97&lt;/item&gt;&lt;item&gt;99&lt;/item&gt;&lt;item&gt;101&lt;/item&gt;&lt;item&gt;102&lt;/item&gt;&lt;item&gt;103&lt;/item&gt;&lt;item&gt;107&lt;/item&gt;&lt;item&gt;109&lt;/item&gt;&lt;item&gt;110&lt;/item&gt;&lt;item&gt;114&lt;/item&gt;&lt;item&gt;115&lt;/item&gt;&lt;item&gt;119&lt;/item&gt;&lt;item&gt;124&lt;/item&gt;&lt;/record-ids&gt;&lt;/item&gt;&lt;/Libraries&gt;"/>
  </w:docVars>
  <w:rsids>
    <w:rsidRoot w:val="000224F7"/>
    <w:rsid w:val="000021B5"/>
    <w:rsid w:val="00006DCC"/>
    <w:rsid w:val="00011F2B"/>
    <w:rsid w:val="000224F7"/>
    <w:rsid w:val="000251F2"/>
    <w:rsid w:val="00036FC3"/>
    <w:rsid w:val="0004303A"/>
    <w:rsid w:val="000435D3"/>
    <w:rsid w:val="0005133C"/>
    <w:rsid w:val="00054DE7"/>
    <w:rsid w:val="00056BD1"/>
    <w:rsid w:val="00056D0A"/>
    <w:rsid w:val="00064C91"/>
    <w:rsid w:val="00073068"/>
    <w:rsid w:val="000764CA"/>
    <w:rsid w:val="000915C1"/>
    <w:rsid w:val="00094784"/>
    <w:rsid w:val="000A29CE"/>
    <w:rsid w:val="000D374C"/>
    <w:rsid w:val="00120BAC"/>
    <w:rsid w:val="00127A4E"/>
    <w:rsid w:val="0013674C"/>
    <w:rsid w:val="00142077"/>
    <w:rsid w:val="00146D08"/>
    <w:rsid w:val="00163E81"/>
    <w:rsid w:val="0016696D"/>
    <w:rsid w:val="00171448"/>
    <w:rsid w:val="001903C5"/>
    <w:rsid w:val="001A1174"/>
    <w:rsid w:val="001C320F"/>
    <w:rsid w:val="001C3DBE"/>
    <w:rsid w:val="001D00DA"/>
    <w:rsid w:val="001D4D86"/>
    <w:rsid w:val="001E464A"/>
    <w:rsid w:val="001F7FCB"/>
    <w:rsid w:val="00202C5A"/>
    <w:rsid w:val="0021392E"/>
    <w:rsid w:val="00221C0E"/>
    <w:rsid w:val="00225EFC"/>
    <w:rsid w:val="00237534"/>
    <w:rsid w:val="0024349A"/>
    <w:rsid w:val="0028080C"/>
    <w:rsid w:val="00282237"/>
    <w:rsid w:val="0028680E"/>
    <w:rsid w:val="002A3BAB"/>
    <w:rsid w:val="002A5EBC"/>
    <w:rsid w:val="002B2904"/>
    <w:rsid w:val="002B4E0A"/>
    <w:rsid w:val="002E065B"/>
    <w:rsid w:val="002F5735"/>
    <w:rsid w:val="003050C8"/>
    <w:rsid w:val="00315DC9"/>
    <w:rsid w:val="003241F9"/>
    <w:rsid w:val="00336389"/>
    <w:rsid w:val="00340535"/>
    <w:rsid w:val="003425F9"/>
    <w:rsid w:val="00360020"/>
    <w:rsid w:val="0036708C"/>
    <w:rsid w:val="00373D53"/>
    <w:rsid w:val="00376337"/>
    <w:rsid w:val="003767DA"/>
    <w:rsid w:val="00386FE9"/>
    <w:rsid w:val="003A31EC"/>
    <w:rsid w:val="003C1368"/>
    <w:rsid w:val="003C5BDF"/>
    <w:rsid w:val="003C6458"/>
    <w:rsid w:val="003D3E26"/>
    <w:rsid w:val="003E119A"/>
    <w:rsid w:val="00406050"/>
    <w:rsid w:val="00412AA0"/>
    <w:rsid w:val="00416740"/>
    <w:rsid w:val="0042739A"/>
    <w:rsid w:val="00432B86"/>
    <w:rsid w:val="00437D79"/>
    <w:rsid w:val="00446A80"/>
    <w:rsid w:val="00446E42"/>
    <w:rsid w:val="00447985"/>
    <w:rsid w:val="00462970"/>
    <w:rsid w:val="00472494"/>
    <w:rsid w:val="00472B55"/>
    <w:rsid w:val="00481F70"/>
    <w:rsid w:val="00483011"/>
    <w:rsid w:val="004B0587"/>
    <w:rsid w:val="004D1203"/>
    <w:rsid w:val="004D7957"/>
    <w:rsid w:val="004E38E2"/>
    <w:rsid w:val="004E3EB8"/>
    <w:rsid w:val="004F22D5"/>
    <w:rsid w:val="005361A7"/>
    <w:rsid w:val="00536BCD"/>
    <w:rsid w:val="00543C0F"/>
    <w:rsid w:val="00546B3F"/>
    <w:rsid w:val="0054745B"/>
    <w:rsid w:val="005571B5"/>
    <w:rsid w:val="00566F51"/>
    <w:rsid w:val="00580C2F"/>
    <w:rsid w:val="00582536"/>
    <w:rsid w:val="005B1119"/>
    <w:rsid w:val="005C2059"/>
    <w:rsid w:val="005C2EDC"/>
    <w:rsid w:val="005D7D6D"/>
    <w:rsid w:val="005F1C90"/>
    <w:rsid w:val="005F2778"/>
    <w:rsid w:val="005F4692"/>
    <w:rsid w:val="0063371C"/>
    <w:rsid w:val="006446AA"/>
    <w:rsid w:val="00644EF5"/>
    <w:rsid w:val="00650752"/>
    <w:rsid w:val="00655E2F"/>
    <w:rsid w:val="00662118"/>
    <w:rsid w:val="00670E9F"/>
    <w:rsid w:val="00675CF6"/>
    <w:rsid w:val="00681D3E"/>
    <w:rsid w:val="006A26F8"/>
    <w:rsid w:val="006B0BD3"/>
    <w:rsid w:val="006B3EC2"/>
    <w:rsid w:val="006C1C9D"/>
    <w:rsid w:val="006C4FCB"/>
    <w:rsid w:val="006C7126"/>
    <w:rsid w:val="006E383C"/>
    <w:rsid w:val="006E4C82"/>
    <w:rsid w:val="006F3335"/>
    <w:rsid w:val="006F415A"/>
    <w:rsid w:val="0071150D"/>
    <w:rsid w:val="00726825"/>
    <w:rsid w:val="00737A73"/>
    <w:rsid w:val="007613DD"/>
    <w:rsid w:val="0076352D"/>
    <w:rsid w:val="00776139"/>
    <w:rsid w:val="00776466"/>
    <w:rsid w:val="00777EC1"/>
    <w:rsid w:val="0078507C"/>
    <w:rsid w:val="00795309"/>
    <w:rsid w:val="007A5F4E"/>
    <w:rsid w:val="007B6B8D"/>
    <w:rsid w:val="007E3356"/>
    <w:rsid w:val="007F0E34"/>
    <w:rsid w:val="007F3C85"/>
    <w:rsid w:val="0080466D"/>
    <w:rsid w:val="00812716"/>
    <w:rsid w:val="008209F6"/>
    <w:rsid w:val="00841C05"/>
    <w:rsid w:val="008671AA"/>
    <w:rsid w:val="00875511"/>
    <w:rsid w:val="00886BF0"/>
    <w:rsid w:val="008921A2"/>
    <w:rsid w:val="00892DB5"/>
    <w:rsid w:val="008941F3"/>
    <w:rsid w:val="0089731F"/>
    <w:rsid w:val="008B0987"/>
    <w:rsid w:val="008B3C7C"/>
    <w:rsid w:val="008C52D4"/>
    <w:rsid w:val="008C7A22"/>
    <w:rsid w:val="008D4DE3"/>
    <w:rsid w:val="008E3587"/>
    <w:rsid w:val="0090359A"/>
    <w:rsid w:val="00906088"/>
    <w:rsid w:val="009121C7"/>
    <w:rsid w:val="00927844"/>
    <w:rsid w:val="009402BE"/>
    <w:rsid w:val="00942D85"/>
    <w:rsid w:val="0095110E"/>
    <w:rsid w:val="009524D9"/>
    <w:rsid w:val="00957864"/>
    <w:rsid w:val="009754A0"/>
    <w:rsid w:val="00975C62"/>
    <w:rsid w:val="009770CC"/>
    <w:rsid w:val="009A748F"/>
    <w:rsid w:val="009B31A8"/>
    <w:rsid w:val="009C6A9B"/>
    <w:rsid w:val="009C76FC"/>
    <w:rsid w:val="009D3BA1"/>
    <w:rsid w:val="009D46EC"/>
    <w:rsid w:val="00A017A0"/>
    <w:rsid w:val="00A1198E"/>
    <w:rsid w:val="00A150F2"/>
    <w:rsid w:val="00A31513"/>
    <w:rsid w:val="00A32190"/>
    <w:rsid w:val="00A32B1E"/>
    <w:rsid w:val="00A3581C"/>
    <w:rsid w:val="00A4671A"/>
    <w:rsid w:val="00A57134"/>
    <w:rsid w:val="00A620B6"/>
    <w:rsid w:val="00A66D09"/>
    <w:rsid w:val="00A859FC"/>
    <w:rsid w:val="00A903B3"/>
    <w:rsid w:val="00A93835"/>
    <w:rsid w:val="00A9719C"/>
    <w:rsid w:val="00AA09B7"/>
    <w:rsid w:val="00AA2F4B"/>
    <w:rsid w:val="00AC38E6"/>
    <w:rsid w:val="00AD7B62"/>
    <w:rsid w:val="00AF152D"/>
    <w:rsid w:val="00B07BA6"/>
    <w:rsid w:val="00B114AB"/>
    <w:rsid w:val="00B233D6"/>
    <w:rsid w:val="00B37382"/>
    <w:rsid w:val="00B46625"/>
    <w:rsid w:val="00B47CAF"/>
    <w:rsid w:val="00B5084C"/>
    <w:rsid w:val="00B53659"/>
    <w:rsid w:val="00B67D02"/>
    <w:rsid w:val="00B93D06"/>
    <w:rsid w:val="00B965E5"/>
    <w:rsid w:val="00BA0F3A"/>
    <w:rsid w:val="00BB735A"/>
    <w:rsid w:val="00BC0A62"/>
    <w:rsid w:val="00BD5506"/>
    <w:rsid w:val="00BD7ACA"/>
    <w:rsid w:val="00BE18BD"/>
    <w:rsid w:val="00BE33FC"/>
    <w:rsid w:val="00BE69FE"/>
    <w:rsid w:val="00BF5268"/>
    <w:rsid w:val="00BF5410"/>
    <w:rsid w:val="00C02736"/>
    <w:rsid w:val="00C23956"/>
    <w:rsid w:val="00C2564B"/>
    <w:rsid w:val="00C307F2"/>
    <w:rsid w:val="00C45739"/>
    <w:rsid w:val="00C4573C"/>
    <w:rsid w:val="00C54DB2"/>
    <w:rsid w:val="00C82785"/>
    <w:rsid w:val="00C96B23"/>
    <w:rsid w:val="00C9722A"/>
    <w:rsid w:val="00C972BE"/>
    <w:rsid w:val="00CB7133"/>
    <w:rsid w:val="00CC05BC"/>
    <w:rsid w:val="00CC0C1F"/>
    <w:rsid w:val="00CC3C82"/>
    <w:rsid w:val="00CC4C41"/>
    <w:rsid w:val="00CC5B0C"/>
    <w:rsid w:val="00CE7344"/>
    <w:rsid w:val="00CE76F2"/>
    <w:rsid w:val="00CF27D8"/>
    <w:rsid w:val="00CF3A02"/>
    <w:rsid w:val="00CF65E4"/>
    <w:rsid w:val="00CF74AD"/>
    <w:rsid w:val="00D05B5C"/>
    <w:rsid w:val="00D20061"/>
    <w:rsid w:val="00D309EC"/>
    <w:rsid w:val="00D4075D"/>
    <w:rsid w:val="00D51316"/>
    <w:rsid w:val="00D541D7"/>
    <w:rsid w:val="00D65652"/>
    <w:rsid w:val="00D801AA"/>
    <w:rsid w:val="00D87744"/>
    <w:rsid w:val="00D87F92"/>
    <w:rsid w:val="00D94158"/>
    <w:rsid w:val="00D95E67"/>
    <w:rsid w:val="00D97BEB"/>
    <w:rsid w:val="00DA4752"/>
    <w:rsid w:val="00DB3059"/>
    <w:rsid w:val="00DB7889"/>
    <w:rsid w:val="00DC5998"/>
    <w:rsid w:val="00DC7AEE"/>
    <w:rsid w:val="00DD030C"/>
    <w:rsid w:val="00DE29EC"/>
    <w:rsid w:val="00DE6182"/>
    <w:rsid w:val="00DF054B"/>
    <w:rsid w:val="00DF4C9D"/>
    <w:rsid w:val="00E14035"/>
    <w:rsid w:val="00E15C51"/>
    <w:rsid w:val="00E21222"/>
    <w:rsid w:val="00E31CA7"/>
    <w:rsid w:val="00E41500"/>
    <w:rsid w:val="00E42063"/>
    <w:rsid w:val="00E42341"/>
    <w:rsid w:val="00E44E83"/>
    <w:rsid w:val="00E65246"/>
    <w:rsid w:val="00E6640D"/>
    <w:rsid w:val="00E715AA"/>
    <w:rsid w:val="00E719C3"/>
    <w:rsid w:val="00E87D39"/>
    <w:rsid w:val="00E94303"/>
    <w:rsid w:val="00E944AA"/>
    <w:rsid w:val="00E9474C"/>
    <w:rsid w:val="00E979BD"/>
    <w:rsid w:val="00EB1D0D"/>
    <w:rsid w:val="00EC3566"/>
    <w:rsid w:val="00ED41C0"/>
    <w:rsid w:val="00ED6A44"/>
    <w:rsid w:val="00F27C2E"/>
    <w:rsid w:val="00F47107"/>
    <w:rsid w:val="00F506C8"/>
    <w:rsid w:val="00F54BDF"/>
    <w:rsid w:val="00F67D86"/>
    <w:rsid w:val="00F80FE3"/>
    <w:rsid w:val="00F82314"/>
    <w:rsid w:val="00F9321D"/>
    <w:rsid w:val="00F93D71"/>
    <w:rsid w:val="00FB6294"/>
    <w:rsid w:val="00FC39BE"/>
    <w:rsid w:val="00FC3D33"/>
    <w:rsid w:val="00FC5434"/>
    <w:rsid w:val="00FD0BD8"/>
    <w:rsid w:val="00FD129F"/>
    <w:rsid w:val="00FD2751"/>
    <w:rsid w:val="00FE2690"/>
    <w:rsid w:val="00FF3C36"/>
    <w:rsid w:val="00FF6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94BB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4F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0224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24F7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24F7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4F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4F7"/>
    <w:rPr>
      <w:rFonts w:ascii="Lucida Grande" w:eastAsia="Calibri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224F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9F6"/>
    <w:rPr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9F6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character" w:styleId="Hyperlink">
    <w:name w:val="Hyperlink"/>
    <w:basedOn w:val="DefaultParagraphFont"/>
    <w:uiPriority w:val="99"/>
    <w:unhideWhenUsed/>
    <w:rsid w:val="00841C0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9731F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513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5133C"/>
    <w:rPr>
      <w:rFonts w:ascii="Courier New" w:eastAsia="Times New Roman" w:hAnsi="Courier New" w:cs="Times New Roman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4F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0224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24F7"/>
    <w:pPr>
      <w:spacing w:line="240" w:lineRule="auto"/>
    </w:pPr>
    <w:rPr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24F7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24F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24F7"/>
    <w:rPr>
      <w:rFonts w:ascii="Lucida Grande" w:eastAsia="Calibri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224F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9F6"/>
    <w:rPr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9F6"/>
    <w:rPr>
      <w:rFonts w:ascii="Calibri" w:eastAsia="Calibri" w:hAnsi="Calibri" w:cs="Times New Roman"/>
      <w:b/>
      <w:bCs/>
      <w:sz w:val="20"/>
      <w:szCs w:val="20"/>
      <w:lang w:val="x-none" w:eastAsia="x-none"/>
    </w:rPr>
  </w:style>
  <w:style w:type="character" w:styleId="Hyperlink">
    <w:name w:val="Hyperlink"/>
    <w:basedOn w:val="DefaultParagraphFont"/>
    <w:uiPriority w:val="99"/>
    <w:unhideWhenUsed/>
    <w:rsid w:val="00841C05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9731F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513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  <w:lang w:val="x-none" w:eastAsia="x-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5133C"/>
    <w:rPr>
      <w:rFonts w:ascii="Courier New" w:eastAsia="Times New Roman" w:hAnsi="Courier New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4932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4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691</Words>
  <Characters>15344</Characters>
  <Application>Microsoft Macintosh Word</Application>
  <DocSecurity>0</DocSecurity>
  <Lines>127</Lines>
  <Paragraphs>35</Paragraphs>
  <ScaleCrop>false</ScaleCrop>
  <Company>UIUC</Company>
  <LinksUpToDate>false</LinksUpToDate>
  <CharactersWithSpaces>18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 Molloy</dc:creator>
  <cp:keywords/>
  <dc:description/>
  <cp:lastModifiedBy>EM Molloy</cp:lastModifiedBy>
  <cp:revision>4</cp:revision>
  <cp:lastPrinted>2014-06-10T19:29:00Z</cp:lastPrinted>
  <dcterms:created xsi:type="dcterms:W3CDTF">2015-04-02T22:35:00Z</dcterms:created>
  <dcterms:modified xsi:type="dcterms:W3CDTF">2015-04-06T15:57:00Z</dcterms:modified>
</cp:coreProperties>
</file>